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628242" w14:textId="77777777" w:rsidR="00B96C99" w:rsidRPr="00B96C99" w:rsidRDefault="00B96C99" w:rsidP="00B96C99">
      <w:pPr>
        <w:rPr>
          <w:rFonts w:ascii="Times New Roman" w:eastAsia="Times New Roman" w:hAnsi="Times New Roman" w:cs="Times New Roman"/>
          <w:b/>
          <w:spacing w:val="2"/>
        </w:rPr>
      </w:pPr>
      <w:r w:rsidRPr="00B96C99">
        <w:rPr>
          <w:rFonts w:ascii="Times New Roman" w:eastAsia="Times New Roman" w:hAnsi="Times New Roman" w:cs="Times New Roman"/>
          <w:b/>
          <w:spacing w:val="2"/>
        </w:rPr>
        <w:t>Integrated quantitative transcriptome maps of human trisomy 21 tissues and cells</w:t>
      </w:r>
    </w:p>
    <w:p w14:paraId="7D688171" w14:textId="77777777" w:rsidR="006F49FB" w:rsidRDefault="006F49FB" w:rsidP="00560EC1">
      <w:pPr>
        <w:contextualSpacing/>
        <w:jc w:val="both"/>
        <w:rPr>
          <w:rFonts w:ascii="Times New Roman" w:eastAsia="Times New Roman" w:hAnsi="Times New Roman" w:cs="Times New Roman"/>
          <w:spacing w:val="2"/>
          <w:lang w:val="en-US"/>
        </w:rPr>
      </w:pPr>
    </w:p>
    <w:p w14:paraId="02ED55A7" w14:textId="77777777" w:rsidR="00560EC1" w:rsidRPr="00644B57" w:rsidRDefault="00560EC1" w:rsidP="00560EC1">
      <w:pPr>
        <w:contextualSpacing/>
        <w:jc w:val="both"/>
        <w:rPr>
          <w:rFonts w:ascii="Times New Roman" w:eastAsia="Times New Roman" w:hAnsi="Times New Roman" w:cs="Times New Roman"/>
          <w:spacing w:val="2"/>
          <w:lang w:val="en-US"/>
        </w:rPr>
      </w:pPr>
      <w:r w:rsidRPr="00644B57">
        <w:rPr>
          <w:rFonts w:ascii="Times New Roman" w:eastAsia="Times New Roman" w:hAnsi="Times New Roman" w:cs="Times New Roman"/>
          <w:spacing w:val="2"/>
          <w:lang w:val="en-US"/>
        </w:rPr>
        <w:t>Maria Chiara Pelleri, Chiara Cattani, Lorenza Vitale, Francesca Antonaros, Pierluigi Strippoli, Chiara Locatelli, Guido Cocchi, Allison Piovesan* and Maria Caracausi</w:t>
      </w:r>
    </w:p>
    <w:p w14:paraId="65FBAA81" w14:textId="77777777" w:rsidR="00560EC1" w:rsidRPr="00E454EB" w:rsidRDefault="00560EC1" w:rsidP="00560EC1">
      <w:pPr>
        <w:contextualSpacing/>
        <w:jc w:val="both"/>
        <w:rPr>
          <w:rFonts w:ascii="Times New Roman" w:eastAsia="Times New Roman" w:hAnsi="Times New Roman" w:cs="Times New Roman"/>
          <w:b/>
          <w:spacing w:val="2"/>
          <w:lang w:val="en-US"/>
        </w:rPr>
      </w:pPr>
    </w:p>
    <w:p w14:paraId="02C8F19C" w14:textId="77777777" w:rsidR="00560EC1" w:rsidRPr="00644B57" w:rsidRDefault="00560EC1" w:rsidP="00560EC1">
      <w:pPr>
        <w:contextualSpacing/>
        <w:jc w:val="both"/>
        <w:rPr>
          <w:rFonts w:ascii="Times New Roman" w:eastAsia="Times New Roman" w:hAnsi="Times New Roman" w:cs="Times New Roman"/>
          <w:spacing w:val="2"/>
          <w:lang w:val="en-US"/>
        </w:rPr>
      </w:pPr>
      <w:r w:rsidRPr="00E454EB">
        <w:rPr>
          <w:rFonts w:ascii="Times New Roman" w:eastAsia="Times New Roman" w:hAnsi="Times New Roman" w:cs="Times New Roman"/>
          <w:b/>
          <w:spacing w:val="2"/>
          <w:lang w:val="en-US"/>
        </w:rPr>
        <w:t>*To whom correspondence should be addressed.</w:t>
      </w:r>
      <w:r w:rsidRPr="00644B57">
        <w:rPr>
          <w:rFonts w:ascii="Times New Roman" w:eastAsia="Times New Roman" w:hAnsi="Times New Roman" w:cs="Times New Roman"/>
          <w:spacing w:val="2"/>
          <w:lang w:val="en-US"/>
        </w:rPr>
        <w:t xml:space="preserve"> Tel: +39 0512094113; Fax: +39 0512094110; e-mail address: allison.piovesan2@unibo.it</w:t>
      </w:r>
    </w:p>
    <w:p w14:paraId="71E99083" w14:textId="77777777" w:rsidR="00560EC1" w:rsidRDefault="00560EC1" w:rsidP="00560EC1">
      <w:pPr>
        <w:rPr>
          <w:rFonts w:ascii="Times New Roman" w:hAnsi="Times New Roman" w:cs="Times New Roman"/>
          <w:b/>
          <w:lang w:val="en-US"/>
        </w:rPr>
      </w:pPr>
    </w:p>
    <w:p w14:paraId="4CD6AE64" w14:textId="2E62518E" w:rsidR="00560EC1" w:rsidRDefault="00560EC1" w:rsidP="00560EC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</w:t>
      </w:r>
      <w:r w:rsidRPr="004924C5">
        <w:rPr>
          <w:rFonts w:ascii="Times New Roman" w:hAnsi="Times New Roman" w:cs="Times New Roman"/>
          <w:b/>
          <w:lang w:val="en-US"/>
        </w:rPr>
        <w:t>lementar</w:t>
      </w:r>
      <w:r w:rsidRPr="00B96C99">
        <w:rPr>
          <w:rFonts w:ascii="Times New Roman" w:hAnsi="Times New Roman" w:cs="Times New Roman"/>
          <w:b/>
          <w:lang w:val="en-US"/>
        </w:rPr>
        <w:t>y Table S1</w:t>
      </w:r>
      <w:r w:rsidR="00B96C99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Pr="00B96C99">
        <w:rPr>
          <w:rFonts w:ascii="Times New Roman" w:hAnsi="Times New Roman" w:cs="Times New Roman"/>
          <w:b/>
          <w:lang w:val="en-US"/>
        </w:rPr>
        <w:t>.</w:t>
      </w:r>
      <w:r w:rsidRPr="00B96C99">
        <w:rPr>
          <w:rFonts w:ascii="Times New Roman" w:hAnsi="Times New Roman" w:cs="Times New Roman"/>
          <w:lang w:val="en-US"/>
        </w:rPr>
        <w:t xml:space="preserve"> </w:t>
      </w:r>
      <w:r w:rsidR="004924C5" w:rsidRPr="00B96C99">
        <w:rPr>
          <w:rFonts w:ascii="Times New Roman" w:hAnsi="Times New Roman" w:cs="Times New Roman"/>
          <w:lang w:val="en-US"/>
        </w:rPr>
        <w:t>L</w:t>
      </w:r>
      <w:r w:rsidRPr="00B96C99">
        <w:rPr>
          <w:rFonts w:ascii="Times New Roman" w:hAnsi="Times New Roman" w:cs="Times New Roman"/>
          <w:lang w:val="en-US"/>
        </w:rPr>
        <w:t xml:space="preserve">ist </w:t>
      </w:r>
      <w:r w:rsidR="004924C5" w:rsidRPr="00B96C99">
        <w:rPr>
          <w:rFonts w:ascii="Times New Roman" w:hAnsi="Times New Roman" w:cs="Times New Roman"/>
          <w:lang w:val="en-US"/>
        </w:rPr>
        <w:t xml:space="preserve">of genes used for in vitro validation of the fibroblast transcriptome map </w:t>
      </w:r>
      <w:r w:rsidRPr="00B96C99">
        <w:rPr>
          <w:rFonts w:ascii="Times New Roman" w:hAnsi="Times New Roman" w:cs="Times New Roman"/>
          <w:lang w:val="en-US"/>
        </w:rPr>
        <w:t>indicating GenBank accession number of the RNA sequence, the sequences of the</w:t>
      </w:r>
      <w:r>
        <w:rPr>
          <w:rFonts w:ascii="Times New Roman" w:hAnsi="Times New Roman" w:cs="Times New Roman"/>
          <w:lang w:val="en-US"/>
        </w:rPr>
        <w:t xml:space="preserve"> primers pairs</w:t>
      </w:r>
      <w:r w:rsidRPr="00822DD8">
        <w:rPr>
          <w:rFonts w:ascii="Times New Roman" w:hAnsi="Times New Roman" w:cs="Times New Roman"/>
          <w:lang w:val="en-US"/>
        </w:rPr>
        <w:t xml:space="preserve"> used (top: forward primer; bottom: reverse primer) and the lenght of the amplification product</w:t>
      </w:r>
      <w:r>
        <w:rPr>
          <w:rFonts w:ascii="Times New Roman" w:hAnsi="Times New Roman" w:cs="Times New Roman"/>
          <w:lang w:val="en-US"/>
        </w:rPr>
        <w:t>s</w:t>
      </w:r>
      <w:r w:rsidRPr="00822DD8">
        <w:rPr>
          <w:rFonts w:ascii="Times New Roman" w:hAnsi="Times New Roman" w:cs="Times New Roman"/>
          <w:lang w:val="en-US"/>
        </w:rPr>
        <w:t>.</w:t>
      </w:r>
    </w:p>
    <w:p w14:paraId="6CEAAE15" w14:textId="77777777" w:rsidR="00560EC1" w:rsidRDefault="00560EC1" w:rsidP="00560EC1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chiara-Colore11"/>
        <w:tblpPr w:leftFromText="180" w:rightFromText="180" w:vertAnchor="text" w:horzAnchor="page" w:tblpX="1450" w:tblpY="267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1560"/>
        <w:gridCol w:w="2551"/>
        <w:gridCol w:w="992"/>
      </w:tblGrid>
      <w:tr w:rsidR="00560EC1" w:rsidRPr="00EE74B4" w14:paraId="2C49BDA0" w14:textId="77777777" w:rsidTr="00560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8BF2147" w14:textId="77777777" w:rsidR="00560EC1" w:rsidRPr="00EC501E" w:rsidRDefault="00560EC1" w:rsidP="00560EC1">
            <w:pPr>
              <w:pStyle w:val="para"/>
              <w:spacing w:before="240" w:beforeAutospacing="0" w:after="288" w:afterAutospacing="0" w:line="24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C501E">
              <w:rPr>
                <w:color w:val="000000" w:themeColor="text1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76C7E9B" w14:textId="77777777" w:rsidR="00560EC1" w:rsidRPr="00EC501E" w:rsidRDefault="00560EC1" w:rsidP="00560EC1">
            <w:pPr>
              <w:pStyle w:val="para"/>
              <w:spacing w:before="240" w:beforeAutospacing="0" w:after="288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C501E">
              <w:rPr>
                <w:color w:val="000000" w:themeColor="text1"/>
                <w:sz w:val="20"/>
                <w:szCs w:val="20"/>
                <w:lang w:val="en-US"/>
              </w:rPr>
              <w:t>Gene full name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841C3AB" w14:textId="77777777" w:rsidR="00560EC1" w:rsidRPr="00EC501E" w:rsidRDefault="00560EC1" w:rsidP="00560EC1">
            <w:pPr>
              <w:pStyle w:val="para"/>
              <w:spacing w:before="240" w:beforeAutospacing="0" w:after="288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C501E">
              <w:rPr>
                <w:color w:val="000000" w:themeColor="text1"/>
                <w:sz w:val="20"/>
                <w:szCs w:val="20"/>
                <w:lang w:val="en-US"/>
              </w:rPr>
              <w:t>GenBank accession number of RNA sequence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DFC5C46" w14:textId="77777777" w:rsidR="00560EC1" w:rsidRPr="00EC501E" w:rsidRDefault="00560EC1" w:rsidP="00560EC1">
            <w:pPr>
              <w:pStyle w:val="para"/>
              <w:spacing w:before="240" w:beforeAutospacing="0" w:after="288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56CCB84" w14:textId="77777777" w:rsidR="00560EC1" w:rsidRPr="00560EC1" w:rsidRDefault="00560EC1" w:rsidP="00560EC1">
            <w:pPr>
              <w:pStyle w:val="para"/>
              <w:spacing w:before="240" w:beforeAutospacing="0" w:after="288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60EC1">
              <w:rPr>
                <w:color w:val="000000" w:themeColor="text1"/>
                <w:sz w:val="20"/>
                <w:szCs w:val="20"/>
                <w:lang w:val="en-US"/>
              </w:rPr>
              <w:t>Primers pair sequence</w:t>
            </w:r>
          </w:p>
          <w:p w14:paraId="39C83197" w14:textId="77777777" w:rsidR="00560EC1" w:rsidRPr="00560EC1" w:rsidRDefault="00560EC1" w:rsidP="00560EC1">
            <w:pPr>
              <w:pStyle w:val="para"/>
              <w:spacing w:before="240" w:beforeAutospacing="0" w:after="288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60EC1">
              <w:rPr>
                <w:color w:val="000000" w:themeColor="text1"/>
                <w:sz w:val="20"/>
                <w:szCs w:val="20"/>
                <w:lang w:val="en-US"/>
              </w:rPr>
              <w:t>(5´</w:t>
            </w:r>
            <w:r w:rsidRPr="00560EC1">
              <w:rPr>
                <w:color w:val="000000" w:themeColor="text1"/>
                <w:sz w:val="20"/>
                <w:szCs w:val="20"/>
                <w:lang w:val="en-US"/>
              </w:rPr>
              <w:sym w:font="Symbol" w:char="F0AE"/>
            </w:r>
            <w:r w:rsidRPr="00560EC1">
              <w:rPr>
                <w:color w:val="000000" w:themeColor="text1"/>
                <w:sz w:val="20"/>
                <w:szCs w:val="20"/>
                <w:lang w:val="en-US"/>
              </w:rPr>
              <w:t xml:space="preserve"> 3´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0232EE4" w14:textId="77777777" w:rsidR="00560EC1" w:rsidRPr="00EC501E" w:rsidRDefault="00560EC1" w:rsidP="00560EC1">
            <w:pPr>
              <w:pStyle w:val="para"/>
              <w:spacing w:before="240" w:beforeAutospacing="0" w:after="288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0CAD424" w14:textId="77777777" w:rsidR="00560EC1" w:rsidRPr="00EC501E" w:rsidRDefault="00560EC1" w:rsidP="00560EC1">
            <w:pPr>
              <w:pStyle w:val="para"/>
              <w:spacing w:before="240" w:beforeAutospacing="0" w:after="288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C501E">
              <w:rPr>
                <w:color w:val="000000" w:themeColor="text1"/>
                <w:sz w:val="20"/>
                <w:szCs w:val="20"/>
                <w:lang w:val="en-US"/>
              </w:rPr>
              <w:t>RT-PCR</w:t>
            </w:r>
          </w:p>
          <w:p w14:paraId="303957D3" w14:textId="77777777" w:rsidR="00560EC1" w:rsidRPr="00EC501E" w:rsidRDefault="00560EC1" w:rsidP="00560EC1">
            <w:pPr>
              <w:pStyle w:val="para"/>
              <w:spacing w:before="240" w:beforeAutospacing="0" w:after="288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C501E">
              <w:rPr>
                <w:color w:val="000000" w:themeColor="text1"/>
                <w:sz w:val="20"/>
                <w:szCs w:val="20"/>
                <w:lang w:val="en-US"/>
              </w:rPr>
              <w:t>product</w:t>
            </w:r>
          </w:p>
          <w:p w14:paraId="22EAFF1D" w14:textId="77777777" w:rsidR="00560EC1" w:rsidRPr="00EC501E" w:rsidRDefault="00560EC1" w:rsidP="00560EC1">
            <w:pPr>
              <w:pStyle w:val="para"/>
              <w:spacing w:before="240" w:beforeAutospacing="0" w:after="288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C501E">
              <w:rPr>
                <w:color w:val="000000" w:themeColor="text1"/>
                <w:sz w:val="20"/>
                <w:szCs w:val="20"/>
                <w:lang w:val="en-US"/>
              </w:rPr>
              <w:t>(bp)</w:t>
            </w:r>
          </w:p>
        </w:tc>
      </w:tr>
      <w:tr w:rsidR="00560EC1" w:rsidRPr="008A4A58" w14:paraId="6E94EDA8" w14:textId="77777777" w:rsidTr="0056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3FC5E8C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EC501E">
              <w:rPr>
                <w:i/>
                <w:sz w:val="20"/>
                <w:szCs w:val="20"/>
              </w:rPr>
              <w:t>RCAN1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3C3D5E9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shd w:val="clear" w:color="auto" w:fill="FFFFFF"/>
              </w:rPr>
              <w:t>regulator of calcineurin 1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AF21633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NM_004414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44A721A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ctggagcttcattgactgcgag gtgatgtccttgtcatacgtcc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7082589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EC501E">
              <w:rPr>
                <w:b/>
                <w:sz w:val="20"/>
                <w:szCs w:val="20"/>
                <w:lang w:val="en-US"/>
              </w:rPr>
              <w:t>153</w:t>
            </w:r>
          </w:p>
        </w:tc>
      </w:tr>
      <w:tr w:rsidR="00560EC1" w:rsidRPr="008A4A58" w14:paraId="356A289C" w14:textId="77777777" w:rsidTr="00560E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26E2DA8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EC501E">
              <w:rPr>
                <w:i/>
                <w:sz w:val="20"/>
                <w:szCs w:val="20"/>
              </w:rPr>
              <w:t>SDC2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7DA67F7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C501E">
              <w:rPr>
                <w:sz w:val="20"/>
                <w:szCs w:val="20"/>
              </w:rPr>
              <w:t>syndecan 2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0D331B7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NM_002998.3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1272228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aggagtgtatcctattgatgacg gtttcttcaggtgactttgtctg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55628DA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EC501E">
              <w:rPr>
                <w:b/>
                <w:sz w:val="20"/>
                <w:szCs w:val="20"/>
                <w:lang w:val="en-US"/>
              </w:rPr>
              <w:t>198</w:t>
            </w:r>
          </w:p>
        </w:tc>
      </w:tr>
      <w:tr w:rsidR="00560EC1" w:rsidRPr="008A4A58" w14:paraId="6D46D71D" w14:textId="77777777" w:rsidTr="0056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4A4B459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EC501E">
              <w:rPr>
                <w:i/>
                <w:sz w:val="20"/>
                <w:szCs w:val="20"/>
              </w:rPr>
              <w:t>SERPINF1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DA7A5B3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shd w:val="clear" w:color="auto" w:fill="FFFFFF"/>
              </w:rPr>
              <w:t>serpin family F member 1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38CCF65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NM_002615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BFD29D5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ggctgtctccaacttcggcta cggtgaatgatggattctgttcg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A3ACFE8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EC501E">
              <w:rPr>
                <w:b/>
                <w:sz w:val="20"/>
                <w:szCs w:val="20"/>
                <w:lang w:val="en-US"/>
              </w:rPr>
              <w:t>150</w:t>
            </w:r>
          </w:p>
        </w:tc>
      </w:tr>
      <w:tr w:rsidR="00560EC1" w:rsidRPr="008A4A58" w14:paraId="41F1D7AA" w14:textId="77777777" w:rsidTr="00560E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1B75996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EC501E">
              <w:rPr>
                <w:i/>
                <w:sz w:val="20"/>
                <w:szCs w:val="20"/>
              </w:rPr>
              <w:t>SOD1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1F4B89F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</w:rPr>
              <w:t>superoxide dismutase 1, soluble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45B592C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NM_000454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F78A34F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tagcgagttatggcgacgaag ggtacagcctgctgtattatctc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21DF2A1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EC501E">
              <w:rPr>
                <w:b/>
                <w:sz w:val="20"/>
                <w:szCs w:val="20"/>
                <w:lang w:val="en-US"/>
              </w:rPr>
              <w:t>186</w:t>
            </w:r>
          </w:p>
        </w:tc>
      </w:tr>
      <w:tr w:rsidR="00560EC1" w:rsidRPr="008A4A58" w14:paraId="74E7BA6B" w14:textId="77777777" w:rsidTr="0056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5EB720A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EC501E">
              <w:rPr>
                <w:i/>
                <w:sz w:val="20"/>
                <w:szCs w:val="20"/>
              </w:rPr>
              <w:t>POSTN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482EF4E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shd w:val="clear" w:color="auto" w:fill="FFFFFF"/>
              </w:rPr>
              <w:t>periostin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E235EFA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NM_001135934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DFF55EA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ttggctcatagtcgtatcaggg cattctcatataaccagggcaac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78FDB95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EC501E">
              <w:rPr>
                <w:b/>
                <w:sz w:val="20"/>
                <w:szCs w:val="20"/>
                <w:lang w:val="en-US"/>
              </w:rPr>
              <w:t>174</w:t>
            </w:r>
          </w:p>
        </w:tc>
      </w:tr>
      <w:tr w:rsidR="00560EC1" w:rsidRPr="008A4A58" w14:paraId="5760C76A" w14:textId="77777777" w:rsidTr="00560E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8E78C29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EC501E">
              <w:rPr>
                <w:i/>
                <w:sz w:val="20"/>
                <w:szCs w:val="20"/>
              </w:rPr>
              <w:t>BACE2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5F8F34F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shd w:val="clear" w:color="auto" w:fill="FFFFFF"/>
                <w:lang w:val="en-US"/>
              </w:rPr>
              <w:t>beta-site APP-cleaving enzyme 2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A9B05A1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NM_012105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833A27E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ggtcttacttccctaaaatctcc gaaatgccgaatcggtaacattc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FED8DAB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EC501E">
              <w:rPr>
                <w:b/>
                <w:sz w:val="20"/>
                <w:szCs w:val="20"/>
                <w:lang w:val="en-US"/>
              </w:rPr>
              <w:t>142</w:t>
            </w:r>
          </w:p>
        </w:tc>
      </w:tr>
      <w:tr w:rsidR="00560EC1" w:rsidRPr="008A4A58" w14:paraId="089B4C71" w14:textId="77777777" w:rsidTr="0056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6CF15BC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EC501E">
              <w:rPr>
                <w:i/>
                <w:sz w:val="20"/>
                <w:szCs w:val="20"/>
              </w:rPr>
              <w:t>ACTB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1819A2C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shd w:val="clear" w:color="auto" w:fill="FFFFFF"/>
              </w:rPr>
              <w:t>actin beta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40471C3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NM_001101.3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98D0F45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gagcatcccccaaagttcacaat cttcctgtaacaacgcatctcata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38FA435" w14:textId="2D3AB8C6" w:rsidR="00560EC1" w:rsidRPr="00EC501E" w:rsidRDefault="006F49FB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="00560EC1" w:rsidRPr="00EC501E">
              <w:rPr>
                <w:b/>
                <w:sz w:val="20"/>
                <w:szCs w:val="20"/>
                <w:lang w:val="en-US"/>
              </w:rPr>
              <w:t>99</w:t>
            </w:r>
          </w:p>
        </w:tc>
      </w:tr>
      <w:tr w:rsidR="00560EC1" w:rsidRPr="008A4A58" w14:paraId="7ED25504" w14:textId="77777777" w:rsidTr="00560E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8D02D98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EC501E">
              <w:rPr>
                <w:i/>
                <w:sz w:val="20"/>
                <w:szCs w:val="20"/>
              </w:rPr>
              <w:t>B2M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571EFF1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</w:rPr>
              <w:t>beta-2-microglobulin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F0ED495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NM_004048.2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6FE1E7C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ctactctctctttctggcctgg cccagacacatagcaattcagg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DE46A64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EC501E">
              <w:rPr>
                <w:b/>
                <w:sz w:val="20"/>
                <w:szCs w:val="20"/>
                <w:lang w:val="en-US"/>
              </w:rPr>
              <w:t>114</w:t>
            </w:r>
          </w:p>
        </w:tc>
      </w:tr>
      <w:tr w:rsidR="00560EC1" w:rsidRPr="008A4A58" w14:paraId="56F00DF5" w14:textId="77777777" w:rsidTr="0056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61480B9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EC501E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B9B263A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shd w:val="clear" w:color="auto" w:fill="FFFFFF"/>
              </w:rPr>
              <w:t>glyceraldehyde-3-phosphate dehydrogenase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A1663EC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NM_002046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804414E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 xml:space="preserve">caacgaccactttgtcaagc ctgtgaggaggggagattca 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64A2EBE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EC501E">
              <w:rPr>
                <w:b/>
                <w:sz w:val="20"/>
                <w:szCs w:val="20"/>
                <w:lang w:val="en-US"/>
              </w:rPr>
              <w:t>214</w:t>
            </w:r>
          </w:p>
        </w:tc>
      </w:tr>
      <w:tr w:rsidR="00560EC1" w:rsidRPr="008A4A58" w14:paraId="18CB8055" w14:textId="77777777" w:rsidTr="00560E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2544F29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EC501E">
              <w:rPr>
                <w:i/>
                <w:sz w:val="20"/>
                <w:szCs w:val="20"/>
              </w:rPr>
              <w:t>ADAMTS1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76DCBF6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ADAM metallopeptidase with thrombospondin type 1 motif 1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A365DB5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NM_006988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2B5AB37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gtcatccacgatgaacagaagg tcagccatcccaagagtatcac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E763B3D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EC501E">
              <w:rPr>
                <w:b/>
                <w:sz w:val="20"/>
                <w:szCs w:val="20"/>
                <w:lang w:val="en-US"/>
              </w:rPr>
              <w:t>191</w:t>
            </w:r>
          </w:p>
        </w:tc>
      </w:tr>
      <w:tr w:rsidR="00560EC1" w:rsidRPr="008A4A58" w14:paraId="42D701E5" w14:textId="77777777" w:rsidTr="0056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2070961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EC501E">
              <w:rPr>
                <w:i/>
                <w:sz w:val="20"/>
                <w:szCs w:val="20"/>
              </w:rPr>
              <w:t>ATP5J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2FFB988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shd w:val="clear" w:color="auto" w:fill="FFFFFF"/>
                <w:lang w:val="en-US"/>
              </w:rPr>
              <w:t>ATP synthase, H+ transporting, mitochondrial Fo complex subunit F6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77D9ACE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NM_001685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8A8A92E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tcttcagaggctcttcaggttc tactctgaactagcatcaacagg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96F031B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EC501E">
              <w:rPr>
                <w:b/>
                <w:sz w:val="20"/>
                <w:szCs w:val="20"/>
                <w:lang w:val="en-US"/>
              </w:rPr>
              <w:t>195</w:t>
            </w:r>
          </w:p>
        </w:tc>
      </w:tr>
      <w:tr w:rsidR="00560EC1" w:rsidRPr="008A4A58" w14:paraId="6E8FF332" w14:textId="77777777" w:rsidTr="00560E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D7074EC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EC501E">
              <w:rPr>
                <w:i/>
                <w:sz w:val="20"/>
                <w:szCs w:val="20"/>
              </w:rPr>
              <w:lastRenderedPageBreak/>
              <w:t>DHFR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E426D8E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EC501E">
              <w:rPr>
                <w:sz w:val="20"/>
                <w:szCs w:val="20"/>
                <w:shd w:val="clear" w:color="auto" w:fill="FFFFFF"/>
              </w:rPr>
              <w:t>dihydrofolate reductase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571C90A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NM_000791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93A4033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agaagacctggttctccattcc aactgccaccaactatccagac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ABDCDE0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EC501E">
              <w:rPr>
                <w:b/>
                <w:sz w:val="20"/>
                <w:szCs w:val="20"/>
                <w:lang w:val="en-US"/>
              </w:rPr>
              <w:t>195</w:t>
            </w:r>
          </w:p>
        </w:tc>
      </w:tr>
      <w:tr w:rsidR="00560EC1" w:rsidRPr="008A4A58" w14:paraId="7B57CF3E" w14:textId="77777777" w:rsidTr="0056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371C9CA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EC501E">
              <w:rPr>
                <w:i/>
                <w:sz w:val="20"/>
                <w:szCs w:val="20"/>
              </w:rPr>
              <w:t>DONSON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F571157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</w:rPr>
              <w:t>downstream neighbor of SON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A4110F8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NM_017613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D34D62F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ttaaaacgcgactccttttcacc gagccaatagataaggctctgc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F09859F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EC501E">
              <w:rPr>
                <w:b/>
                <w:sz w:val="20"/>
                <w:szCs w:val="20"/>
                <w:lang w:val="en-US"/>
              </w:rPr>
              <w:t>191</w:t>
            </w:r>
          </w:p>
        </w:tc>
      </w:tr>
      <w:tr w:rsidR="00560EC1" w:rsidRPr="008A4A58" w14:paraId="699DA29B" w14:textId="77777777" w:rsidTr="00560E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2B67D59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EC501E">
              <w:rPr>
                <w:i/>
                <w:sz w:val="20"/>
                <w:szCs w:val="20"/>
              </w:rPr>
              <w:t>DYRK1A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DF3BB0A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dual specificity tyrosine phosphorylation regulated kinase 1A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A5B4446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NM_001396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A5722DF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attcagagtcgcttttatcggtc ggtcaagaatatgagcaggtgg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BE19F01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EC501E">
              <w:rPr>
                <w:b/>
                <w:sz w:val="20"/>
                <w:szCs w:val="20"/>
                <w:lang w:val="en-US"/>
              </w:rPr>
              <w:t>196</w:t>
            </w:r>
          </w:p>
        </w:tc>
      </w:tr>
      <w:tr w:rsidR="00560EC1" w:rsidRPr="008A4A58" w14:paraId="64094D94" w14:textId="77777777" w:rsidTr="0056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F740BD1" w14:textId="77777777" w:rsidR="00560EC1" w:rsidRPr="00EC501E" w:rsidRDefault="00560EC1" w:rsidP="00560EC1">
            <w:pPr>
              <w:pStyle w:val="para"/>
              <w:spacing w:before="240" w:beforeAutospacing="0" w:after="288" w:afterAutospacing="0" w:line="240" w:lineRule="auto"/>
              <w:contextualSpacing/>
              <w:jc w:val="left"/>
              <w:rPr>
                <w:i/>
                <w:sz w:val="20"/>
                <w:szCs w:val="20"/>
                <w:lang w:val="en-US"/>
              </w:rPr>
            </w:pPr>
            <w:r w:rsidRPr="00EC501E">
              <w:rPr>
                <w:i/>
                <w:sz w:val="20"/>
                <w:szCs w:val="20"/>
              </w:rPr>
              <w:t>MX1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1F64645" w14:textId="77777777" w:rsidR="00560EC1" w:rsidRPr="00EC501E" w:rsidRDefault="00560EC1" w:rsidP="00560EC1">
            <w:pPr>
              <w:pStyle w:val="para"/>
              <w:spacing w:before="240" w:beforeAutospacing="0" w:after="288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shd w:val="clear" w:color="auto" w:fill="FFFFFF"/>
              </w:rPr>
              <w:t>MX dynamin like GTPase 1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FF26369" w14:textId="77777777" w:rsidR="00560EC1" w:rsidRPr="00EC501E" w:rsidRDefault="00560EC1" w:rsidP="00560EC1">
            <w:pPr>
              <w:pStyle w:val="para"/>
              <w:spacing w:before="240" w:beforeAutospacing="0" w:after="288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NM_001144925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0DCA2A3" w14:textId="77777777" w:rsidR="00560EC1" w:rsidRPr="00EC501E" w:rsidRDefault="00560EC1" w:rsidP="00560EC1">
            <w:pPr>
              <w:pStyle w:val="para"/>
              <w:spacing w:before="240" w:beforeAutospacing="0" w:after="0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C501E">
              <w:rPr>
                <w:sz w:val="20"/>
                <w:szCs w:val="20"/>
                <w:lang w:val="en-US"/>
              </w:rPr>
              <w:t>gaacgaagataagtggagaggc gaacgaagataagtggagaggc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B5842D8" w14:textId="77777777" w:rsidR="00560EC1" w:rsidRPr="00EC501E" w:rsidRDefault="00560EC1" w:rsidP="00560EC1">
            <w:pPr>
              <w:pStyle w:val="para"/>
              <w:spacing w:before="240" w:beforeAutospacing="0" w:after="288" w:afterAutospacing="0"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EC501E">
              <w:rPr>
                <w:b/>
                <w:sz w:val="20"/>
                <w:szCs w:val="20"/>
                <w:lang w:val="en-US"/>
              </w:rPr>
              <w:t>143</w:t>
            </w:r>
          </w:p>
        </w:tc>
      </w:tr>
    </w:tbl>
    <w:p w14:paraId="5DC2DE1C" w14:textId="77777777" w:rsidR="00C42AC3" w:rsidRDefault="00C42AC3" w:rsidP="00560EC1"/>
    <w:sectPr w:rsidR="00C42AC3" w:rsidSect="007B0941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B3774E" w14:textId="77777777" w:rsidR="001F51AA" w:rsidRDefault="001F51AA" w:rsidP="00560EC1">
      <w:r>
        <w:separator/>
      </w:r>
    </w:p>
  </w:endnote>
  <w:endnote w:type="continuationSeparator" w:id="0">
    <w:p w14:paraId="64655F35" w14:textId="77777777" w:rsidR="001F51AA" w:rsidRDefault="001F51AA" w:rsidP="00560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C59ABA" w14:textId="77777777" w:rsidR="001F51AA" w:rsidRDefault="001F51AA" w:rsidP="00560EC1">
      <w:r>
        <w:separator/>
      </w:r>
    </w:p>
  </w:footnote>
  <w:footnote w:type="continuationSeparator" w:id="0">
    <w:p w14:paraId="265E990C" w14:textId="77777777" w:rsidR="001F51AA" w:rsidRDefault="001F51AA" w:rsidP="00560E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DD8"/>
    <w:rsid w:val="001F51AA"/>
    <w:rsid w:val="00280AA4"/>
    <w:rsid w:val="002E4039"/>
    <w:rsid w:val="004924C5"/>
    <w:rsid w:val="00514A48"/>
    <w:rsid w:val="00560EC1"/>
    <w:rsid w:val="006F49FB"/>
    <w:rsid w:val="007B0941"/>
    <w:rsid w:val="00822DD8"/>
    <w:rsid w:val="00B96C99"/>
    <w:rsid w:val="00C42AC3"/>
    <w:rsid w:val="00C64675"/>
    <w:rsid w:val="00FA2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1AA09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rsid w:val="00822DD8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</w:rPr>
  </w:style>
  <w:style w:type="table" w:customStyle="1" w:styleId="Grigliachiara-Colore11">
    <w:name w:val="Griglia chiara - Colore 11"/>
    <w:basedOn w:val="TableNormal"/>
    <w:uiPriority w:val="62"/>
    <w:rsid w:val="00822DD8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60EC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EC1"/>
  </w:style>
  <w:style w:type="paragraph" w:styleId="Footer">
    <w:name w:val="footer"/>
    <w:basedOn w:val="Normal"/>
    <w:link w:val="FooterChar"/>
    <w:uiPriority w:val="99"/>
    <w:unhideWhenUsed/>
    <w:rsid w:val="00560EC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4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4.DOCX</TitleName>
  </documentManagement>
</p:properties>
</file>

<file path=customXml/itemProps1.xml><?xml version="1.0" encoding="utf-8"?>
<ds:datastoreItem xmlns:ds="http://schemas.openxmlformats.org/officeDocument/2006/customXml" ds:itemID="{8AD2279F-7231-40D1-B86B-76F9BDB51BC1}"/>
</file>

<file path=customXml/itemProps2.xml><?xml version="1.0" encoding="utf-8"?>
<ds:datastoreItem xmlns:ds="http://schemas.openxmlformats.org/officeDocument/2006/customXml" ds:itemID="{3B2FFB4E-6082-4123-BF54-19C606C74007}"/>
</file>

<file path=customXml/itemProps3.xml><?xml version="1.0" encoding="utf-8"?>
<ds:datastoreItem xmlns:ds="http://schemas.openxmlformats.org/officeDocument/2006/customXml" ds:itemID="{B20CBAF7-9F9C-4650-959C-D4A241D758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42</Words>
  <Characters>1951</Characters>
  <Application>Microsoft Macintosh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o 12</dc:creator>
  <cp:keywords/>
  <dc:description/>
  <cp:lastModifiedBy>Moon Landing</cp:lastModifiedBy>
  <cp:revision>7</cp:revision>
  <dcterms:created xsi:type="dcterms:W3CDTF">2017-07-25T14:29:00Z</dcterms:created>
  <dcterms:modified xsi:type="dcterms:W3CDTF">2017-12-21T12:01:00Z</dcterms:modified>
</cp:coreProperties>
</file>